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485"/>
        <w:gridCol w:w="521"/>
        <w:gridCol w:w="1464"/>
        <w:gridCol w:w="1213"/>
        <w:gridCol w:w="2127"/>
        <w:gridCol w:w="1678"/>
        <w:gridCol w:w="2268"/>
        <w:gridCol w:w="1985"/>
        <w:gridCol w:w="2126"/>
        <w:gridCol w:w="743"/>
      </w:tblGrid>
      <w:tr w:rsidR="00907434" w:rsidRPr="00EB0F44" w14:paraId="303BA4F8" w14:textId="77777777" w:rsidTr="00EB0F44">
        <w:trPr>
          <w:trHeight w:val="300"/>
        </w:trPr>
        <w:tc>
          <w:tcPr>
            <w:tcW w:w="15056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7695DAE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val="en-GB" w:eastAsia="nl-BE"/>
                <w14:ligatures w14:val="none"/>
              </w:rPr>
              <w:t>SUPPLEMENTARY TABLE A : Cancer treatment interruptions</w:t>
            </w:r>
          </w:p>
        </w:tc>
      </w:tr>
      <w:tr w:rsidR="00907434" w:rsidRPr="00EB0F44" w14:paraId="7C18EB44" w14:textId="77777777" w:rsidTr="00EB0F44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347FE1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Case n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1AC703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Sex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5183B3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Ag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363A0E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Cancer typ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5DDE43" w14:textId="438B4D52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Metastatic disea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248C81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Pre-existing CVD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2EF461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Implicated treatment ty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61D39B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Interruption typ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FF94C8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Resumption stat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FBB4B2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Oncologic outcom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4FC3D7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b/>
                <w:bCs/>
                <w:color w:val="000000"/>
                <w:kern w:val="0"/>
                <w:lang w:eastAsia="nl-BE"/>
                <w14:ligatures w14:val="none"/>
              </w:rPr>
              <w:t>Death</w:t>
            </w:r>
          </w:p>
        </w:tc>
      </w:tr>
      <w:tr w:rsidR="00907434" w:rsidRPr="00EB0F44" w14:paraId="35D9F56C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67993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2EF92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D6E7B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8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45898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SCL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7BF6C" w14:textId="4BA06F41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763FB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3748B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entrectini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AC29A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efinitive sto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85A12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4535B" w14:textId="7B6068C4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isease progression +7m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3EBCB3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</w:tr>
      <w:tr w:rsidR="00907434" w:rsidRPr="00EB0F44" w14:paraId="4F6151C5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8F446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FD235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01E9C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6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31AF7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cervix cance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E5CD5" w14:textId="29611BAA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C2ED3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D0728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bevacizuma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84D58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efinitive sto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BEB35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B199C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complete remiss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7248D8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</w:tr>
      <w:tr w:rsidR="00907434" w:rsidRPr="00EB0F44" w14:paraId="0274188A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AE175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83F1C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M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A0DCF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5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0829C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SCL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F6E4C" w14:textId="12968022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701FF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469CE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pembrolizumab + pemetrex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BD955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temporary interruption pembrolizumab 2m (pemetrexed continue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D4F06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rechallenge after 2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D550C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isease progress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B48C38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</w:tr>
      <w:tr w:rsidR="00907434" w:rsidRPr="00EB0F44" w14:paraId="07682007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E1198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5B52E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M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4A910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6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68E54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multiple myelom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ED2E1" w14:textId="2B444AB2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CDB94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08E71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carfilzomi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53813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efinitive sto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5257E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  <w:t>no (switch to new treatment regim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359A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isease progress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214530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</w:tr>
      <w:tr w:rsidR="00907434" w:rsidRPr="00EB0F44" w14:paraId="2E6ABAF8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15B00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CDA28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9EB21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7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E061D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multiple myelom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D580F" w14:textId="67AF85FF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802E7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42E63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carfilzomi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456F8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temporary interruption 6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93B1D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yes dose reduc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DAB43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 xml:space="preserve">disease progression 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802079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</w:tr>
      <w:tr w:rsidR="00907434" w:rsidRPr="00EB0F44" w14:paraId="30EF8827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37CFB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E8E8F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FFAEF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7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A8DC0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breast cance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CB9F1" w14:textId="4A725ED6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63F6C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BE93B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letrozo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F2B7E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efinitive sto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436F2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  <w:t>no (switch to new treatment regim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CC845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complete remiss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3BB72F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</w:tr>
      <w:tr w:rsidR="00907434" w:rsidRPr="00EB0F44" w14:paraId="06CCD540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7003B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0BCE2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M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B2835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7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247B5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GIS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5A50C" w14:textId="5701F922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9A356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pre-existing CVD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BFC40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imatini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8ED35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efinitive sto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0C872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68E1D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complete remiss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76BA11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</w:tr>
      <w:tr w:rsidR="00907434" w:rsidRPr="00EB0F44" w14:paraId="3E349496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DBF21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A4EBF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BD5AC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7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0EAA0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breast cance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5A602" w14:textId="15E30018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E892B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HFpEF, SVT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12CEF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trastuzuma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59F64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efinitive sto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0C5FA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7CB09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complete remiss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D4C920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</w:tr>
      <w:tr w:rsidR="00907434" w:rsidRPr="00EB0F44" w14:paraId="254BB0A5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50EAB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0773C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M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B0CB9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7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3CA1B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prostate cance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D50CA" w14:textId="64071670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12D33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Aortic valve stenosis, HFpEF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FD2DF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apalutam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98A94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efinitive sto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63A3D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51446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stable diseas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E77A4D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</w:tr>
      <w:tr w:rsidR="00907434" w:rsidRPr="00EB0F44" w14:paraId="1E4C6639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46728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652BC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M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0AAAB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7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0610D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thyroid cance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8098F" w14:textId="1815FDB9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3AAFC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  <w:t>HFpEF, AF, moderate aortic valve stenosis, aortic root dilatation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35EF0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cabozantinib + cemiplima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DEB6A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  <w:t>definitive stop cabozantinib (cemiplimab continue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D0D43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28F52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isease progress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F0F750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yes</w:t>
            </w:r>
          </w:p>
        </w:tc>
      </w:tr>
      <w:tr w:rsidR="00907434" w:rsidRPr="00EB0F44" w14:paraId="25960CC3" w14:textId="77777777" w:rsidTr="00EB0F44">
        <w:trPr>
          <w:trHeight w:val="288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A47FC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87FFD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2E70C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8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6A4E7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breast cance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1212F" w14:textId="364AAA42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2FE3C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HFpEF, AF, CAD + VHD (AVRbio + MVRbio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02EE0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trastuzuma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2EA37" w14:textId="66C9ECD1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temporary interruption (6w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02B94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  <w:t>rechallenge, shortened treatment duration due to recurrent decompens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4A051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complete remiss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956E4D8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</w:tr>
      <w:tr w:rsidR="00907434" w:rsidRPr="00EB0F44" w14:paraId="0A0F4E32" w14:textId="77777777" w:rsidTr="00EB0F44">
        <w:trPr>
          <w:trHeight w:val="300"/>
        </w:trPr>
        <w:tc>
          <w:tcPr>
            <w:tcW w:w="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745A9A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2C47D8A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F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110ECA" w14:textId="77777777" w:rsidR="00907434" w:rsidRPr="00EB0F44" w:rsidRDefault="00907434" w:rsidP="009074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7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4715EBB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multiple myelom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C4C15CE" w14:textId="29833634" w:rsidR="00907434" w:rsidRPr="00EB0F44" w:rsidRDefault="00907434" w:rsidP="00EB0F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DED72ED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n/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95EC7EF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lenalidomide + daratumuma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42913DD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efinitive sto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6EBB84F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val="en-GB" w:eastAsia="nl-BE"/>
                <w14:ligatures w14:val="none"/>
              </w:rPr>
              <w:t>no (switch to new treatment regim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C0AA34A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>disease progression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719A3" w14:textId="77777777" w:rsidR="00907434" w:rsidRPr="00EB0F44" w:rsidRDefault="00907434" w:rsidP="0090743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</w:pPr>
            <w:r w:rsidRPr="00EB0F44">
              <w:rPr>
                <w:rFonts w:eastAsia="Times New Roman" w:cstheme="minorHAnsi"/>
                <w:color w:val="000000"/>
                <w:kern w:val="0"/>
                <w:lang w:eastAsia="nl-BE"/>
                <w14:ligatures w14:val="none"/>
              </w:rPr>
              <w:t xml:space="preserve">no </w:t>
            </w:r>
          </w:p>
        </w:tc>
      </w:tr>
    </w:tbl>
    <w:p w14:paraId="40398F6F" w14:textId="77777777" w:rsidR="00907434" w:rsidRPr="00EB0F44" w:rsidRDefault="00907434" w:rsidP="00907434">
      <w:pPr>
        <w:rPr>
          <w:rFonts w:cstheme="minorHAnsi"/>
        </w:rPr>
      </w:pPr>
    </w:p>
    <w:p w14:paraId="08B7EF65" w14:textId="0C5595E9" w:rsidR="00EB0F44" w:rsidRDefault="00EB0F44" w:rsidP="00907434">
      <w:pPr>
        <w:rPr>
          <w:rFonts w:cstheme="minorHAnsi"/>
          <w:lang w:val="en-GB"/>
        </w:rPr>
      </w:pPr>
      <w:r w:rsidRPr="00953439">
        <w:rPr>
          <w:rFonts w:cstheme="minorHAnsi"/>
          <w:lang w:val="en-GB"/>
        </w:rPr>
        <w:lastRenderedPageBreak/>
        <w:t>Suppl</w:t>
      </w:r>
      <w:r w:rsidR="00953439" w:rsidRPr="00953439">
        <w:rPr>
          <w:rFonts w:cstheme="minorHAnsi"/>
          <w:lang w:val="en-GB"/>
        </w:rPr>
        <w:t>ementary table A : Cancer treatment i</w:t>
      </w:r>
      <w:r w:rsidR="00953439">
        <w:rPr>
          <w:rFonts w:cstheme="minorHAnsi"/>
          <w:lang w:val="en-GB"/>
        </w:rPr>
        <w:t xml:space="preserve">nterruptions. </w:t>
      </w:r>
    </w:p>
    <w:p w14:paraId="16BCD1A9" w14:textId="22BDC976" w:rsidR="00953439" w:rsidRPr="00953439" w:rsidRDefault="00953439" w:rsidP="00907434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AF = atrial fibrillation, AVRbio = bioprosthetic aortic valve replacement, CAD = coronary artery disease, CVD = cardiovascular disease, GIST = gastro-intestinal stromal tumor, HFpEF = heart failure with preserved ejection fraction, MVRbio = bioprosthetic mitral valve replacement, NSCLC = non-small cell lung cancer, SVT = supraventricular tachycardia, VHD = valvular heart disease</w:t>
      </w:r>
    </w:p>
    <w:sectPr w:rsidR="00953439" w:rsidRPr="00953439" w:rsidSect="00EB0F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34"/>
    <w:rsid w:val="005116F2"/>
    <w:rsid w:val="00907434"/>
    <w:rsid w:val="00953439"/>
    <w:rsid w:val="00EB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F6CFE"/>
  <w15:chartTrackingRefBased/>
  <w15:docId w15:val="{C7195414-9526-4C9C-9953-458DE213C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074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07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074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074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074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074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074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074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074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074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074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074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07434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07434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0743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0743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0743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074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074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07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074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07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074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0743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0743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07434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074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07434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0743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de Von Kemp</dc:creator>
  <cp:keywords/>
  <dc:description/>
  <cp:lastModifiedBy>Berlinde Von Kemp</cp:lastModifiedBy>
  <cp:revision>2</cp:revision>
  <dcterms:created xsi:type="dcterms:W3CDTF">2026-05-06T04:54:00Z</dcterms:created>
  <dcterms:modified xsi:type="dcterms:W3CDTF">2026-05-06T05:10:00Z</dcterms:modified>
</cp:coreProperties>
</file>